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297"/>
        <w:gridCol w:w="5096"/>
        <w:gridCol w:w="2247"/>
      </w:tblGrid>
      <w:tr w:rsidR="00277F4F" w:rsidRPr="00A9573B" w14:paraId="3102886C" w14:textId="77777777" w:rsidTr="006D3353">
        <w:trPr>
          <w:trHeight w:val="348"/>
          <w:jc w:val="center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C48A" w14:textId="4FEDADC5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Table S2</w:t>
            </w:r>
            <w:r w:rsidRPr="00A9573B">
              <w:rPr>
                <w:rFonts w:ascii="Times New Roman" w:eastAsia="等线" w:hAnsi="Times New Roman" w:cs="Times New Roman"/>
                <w:color w:val="231F20"/>
                <w:kern w:val="0"/>
                <w:sz w:val="20"/>
                <w:szCs w:val="20"/>
              </w:rPr>
              <w:t xml:space="preserve"> Sequences of the 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igonucleotide primers used for quantitative real-time PCR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277F4F" w:rsidRPr="00A9573B" w14:paraId="408E261D" w14:textId="77777777" w:rsidTr="006D3353">
        <w:trPr>
          <w:trHeight w:val="384"/>
          <w:jc w:val="center"/>
        </w:trPr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386A1B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4B639B" w14:textId="6C303C39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="002B39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′</w:t>
            </w:r>
            <w:r w:rsidR="0075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r w:rsidR="0075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′)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38E3F6" w14:textId="58E988A8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Bank</w:t>
            </w:r>
            <w:r w:rsidRPr="00A957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7576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ession No</w:t>
            </w:r>
            <w:r w:rsidRPr="00A957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77F4F" w:rsidRPr="00A9573B" w14:paraId="16447F1E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06E5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494B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AGAACATCATCCCAGCGTCC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B4BC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204305</w:t>
            </w:r>
          </w:p>
        </w:tc>
      </w:tr>
      <w:tr w:rsidR="00277F4F" w:rsidRPr="00A9573B" w14:paraId="32AE9998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6E2D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8ABD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CGGCAGGTCAGGTCAACAAC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5F0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74B773C5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1948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OS</w:t>
            </w:r>
            <w:proofErr w:type="spellEnd"/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E0C9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GAACAGCCAGCTCATCCGATA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3BC8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34045</w:t>
            </w:r>
          </w:p>
        </w:tc>
      </w:tr>
      <w:tr w:rsidR="00277F4F" w:rsidRPr="00A9573B" w14:paraId="511E6B46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402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090B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CCCAAGCTCAATGCACAACTT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A6CA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076789A5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638BF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cin-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A278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TTCATGATGCCTGCTCTTGTG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C072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421035</w:t>
            </w:r>
          </w:p>
        </w:tc>
      </w:tr>
      <w:tr w:rsidR="00277F4F" w:rsidRPr="00A9573B" w14:paraId="04B736AF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2335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7ECB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CCTGAGCCTTGGTACATTCTTGT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2A16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567713BD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7CE5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12D4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ACCTTCTGCACTCTGCCATT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420F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204278.1</w:t>
            </w:r>
          </w:p>
        </w:tc>
      </w:tr>
      <w:tr w:rsidR="00277F4F" w:rsidRPr="00A9573B" w14:paraId="4652E053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0EC8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CF53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TGTGAATGAAGCACCGGTAA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4D42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076808F5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BA06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6B45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GATGCATCCCCAGTCCGTG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0FE7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030693</w:t>
            </w:r>
          </w:p>
        </w:tc>
      </w:tr>
      <w:tr w:rsidR="00277F4F" w:rsidRPr="00A9573B" w14:paraId="54120EC9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5208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CB21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CCAGGGTGGTGTTTGGGATT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A31A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40C1795D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160D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-kB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D32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TGGAGAAGGCTATGCAGCTT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591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205134.1</w:t>
            </w:r>
          </w:p>
        </w:tc>
      </w:tr>
      <w:tr w:rsidR="00277F4F" w:rsidRPr="00A9573B" w14:paraId="551D8D14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B7BB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6C14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CATCCTGGACAGCAGTGAGA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31B9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260E2943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104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6A96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TGGGCATCAAGGGCTACA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C5B2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204524.1</w:t>
            </w:r>
          </w:p>
        </w:tc>
      </w:tr>
      <w:tr w:rsidR="00277F4F" w:rsidRPr="00A9573B" w14:paraId="48D1C877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C2E3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463F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CGGCCCACGTAGTAAATGAT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B92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199622A4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46442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0873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GTGCCCACGCTGTGCTTAC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00C4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007079.1</w:t>
            </w:r>
          </w:p>
        </w:tc>
      </w:tr>
      <w:tr w:rsidR="00277F4F" w:rsidRPr="00A9573B" w14:paraId="65F0C259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B356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C834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AGGAAACCTCTCCCTGGATGTC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4430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7AF886CA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B329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1C23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GATCCGGCAGATGGTGATAA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484C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204628.1</w:t>
            </w:r>
          </w:p>
        </w:tc>
      </w:tr>
      <w:tr w:rsidR="00277F4F" w:rsidRPr="00A9573B" w14:paraId="19AD2FAE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E4E7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2C96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AGGATGAGGTGCATGGTGAT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58F4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6066CDEF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F20A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3C94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CGCTGTCACCGCTTCTTCA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D686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J621614</w:t>
            </w:r>
          </w:p>
        </w:tc>
      </w:tr>
      <w:tr w:rsidR="00277F4F" w:rsidRPr="00A9573B" w14:paraId="7E34310D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4262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8D68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TCCCGTTCTCATCCATCTTCTC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A687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7098ECB6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BFC7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N-γ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F91A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AAAGCCGCACATCAAACACA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430C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205149.1</w:t>
            </w:r>
          </w:p>
        </w:tc>
      </w:tr>
      <w:tr w:rsidR="00277F4F" w:rsidRPr="00A9573B" w14:paraId="4D4E48F0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FBA7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011F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GCCATCAGGAAGGTTGTTTTTC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D8BA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0DF40E70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F235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BEFB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CCCCTACCCTGTCCCACAA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9A52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204267</w:t>
            </w:r>
          </w:p>
        </w:tc>
      </w:tr>
      <w:tr w:rsidR="00277F4F" w:rsidRPr="00A9573B" w14:paraId="599CFAB7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9F93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AFC7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TGAGTACTGCGGAGGGTTCAT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5C47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0B411A09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201C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-β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C603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GCCGACACGCAGTACACCAAG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3409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318456.1</w:t>
            </w:r>
          </w:p>
        </w:tc>
      </w:tr>
      <w:tr w:rsidR="00277F4F" w:rsidRPr="00A9573B" w14:paraId="14C53FF3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79CC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7F98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GCAGGCACGGACCACCATATTG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C70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105CEF27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1B46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A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5001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ACCACGGCTCTGACTGTACC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0EB4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40610.1</w:t>
            </w:r>
          </w:p>
        </w:tc>
      </w:tr>
      <w:tr w:rsidR="00277F4F" w:rsidRPr="00A9573B" w14:paraId="3687EB18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63E3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E88F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CGATGGTCTCCTTCACATCA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A1C5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6311FBED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BA1C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gR</w:t>
            </w:r>
            <w:proofErr w:type="spellEnd"/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7519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ATTTGTCACCACCACAGCCA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3160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044644</w:t>
            </w:r>
          </w:p>
        </w:tc>
      </w:tr>
      <w:tr w:rsidR="00277F4F" w:rsidRPr="00A9573B" w14:paraId="3ABC1235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9AF3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2CA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GAGTAGGCGAGGTCAGCATC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BED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58F19C45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4E4B" w14:textId="77777777" w:rsidR="00277F4F" w:rsidRPr="00757621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76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6F1B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AGTTCGACACCGACCTGAAG 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532C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205128.1</w:t>
            </w:r>
          </w:p>
        </w:tc>
      </w:tr>
      <w:tr w:rsidR="00277F4F" w:rsidRPr="00A9573B" w14:paraId="6ED5AB15" w14:textId="77777777" w:rsidTr="006D3353">
        <w:trPr>
          <w:trHeight w:val="312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E260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5882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TCCTGGTATTGAGGGCTGTC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790C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2FC8B658" w14:textId="77777777" w:rsidTr="006D3353">
        <w:trPr>
          <w:trHeight w:val="312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1129C9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O-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BFE4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 ACAGCTCATCACAGCCTCCT</w:t>
            </w:r>
          </w:p>
        </w:tc>
        <w:tc>
          <w:tcPr>
            <w:tcW w:w="22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DA4652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15278981.1</w:t>
            </w:r>
          </w:p>
        </w:tc>
      </w:tr>
      <w:tr w:rsidR="00277F4F" w:rsidRPr="00A9573B" w14:paraId="25738527" w14:textId="77777777" w:rsidTr="006D3353">
        <w:trPr>
          <w:trHeight w:val="324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081FD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BB4F94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 TGAAGGGCTTACAGGAATGG</w:t>
            </w:r>
          </w:p>
        </w:tc>
        <w:tc>
          <w:tcPr>
            <w:tcW w:w="2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E8C8FE" w14:textId="7777777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7F4F" w:rsidRPr="00A9573B" w14:paraId="1F7F1F90" w14:textId="77777777" w:rsidTr="006D3353">
        <w:trPr>
          <w:trHeight w:val="276"/>
          <w:jc w:val="center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EA94" w14:textId="76F4B707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s designed using Primer Express software (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gon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iotech, Shanghai, China)</w:t>
            </w:r>
          </w:p>
        </w:tc>
      </w:tr>
      <w:tr w:rsidR="00277F4F" w:rsidRPr="00A9573B" w14:paraId="28424F31" w14:textId="77777777" w:rsidTr="006D3353">
        <w:trPr>
          <w:trHeight w:val="276"/>
          <w:jc w:val="center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8B16" w14:textId="118358DC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DPH = glyceraldehyde-3-phosphate dehydrogenase;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S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inducible nitric oxide synthase; TLR2 = toll-like receptor 2; NF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κB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nuclear factor kappa-β; IL-1β = interleukin-1β; IFN-γ = interferon-γ; TNF-α = tumor necrosis factor α; TGF-β1 = transforming growth factor-β1;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gR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polymeric immunoglobulin receptor; IgA = immune globulin A; ZO-1 = zonula occludens-1</w:t>
            </w:r>
          </w:p>
          <w:p w14:paraId="42E6B88A" w14:textId="122C71DF" w:rsidR="00277F4F" w:rsidRPr="00A9573B" w:rsidRDefault="00277F4F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 = forward; R = reverse</w:t>
            </w:r>
          </w:p>
        </w:tc>
      </w:tr>
    </w:tbl>
    <w:p w14:paraId="12E4C21A" w14:textId="77777777" w:rsidR="005D2BAE" w:rsidRDefault="005D2BAE" w:rsidP="00757621"/>
    <w:sectPr w:rsidR="005D2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EF"/>
    <w:rsid w:val="00090D79"/>
    <w:rsid w:val="00091C8F"/>
    <w:rsid w:val="000946F8"/>
    <w:rsid w:val="000C07F8"/>
    <w:rsid w:val="000C220C"/>
    <w:rsid w:val="000D3C33"/>
    <w:rsid w:val="000F36EF"/>
    <w:rsid w:val="00130C3D"/>
    <w:rsid w:val="001D70E1"/>
    <w:rsid w:val="001F2A72"/>
    <w:rsid w:val="00205E2C"/>
    <w:rsid w:val="002124F4"/>
    <w:rsid w:val="00231937"/>
    <w:rsid w:val="00270D0F"/>
    <w:rsid w:val="00277F4F"/>
    <w:rsid w:val="00296DBF"/>
    <w:rsid w:val="002A3E6E"/>
    <w:rsid w:val="002B0CE7"/>
    <w:rsid w:val="002B3997"/>
    <w:rsid w:val="002C1548"/>
    <w:rsid w:val="00354720"/>
    <w:rsid w:val="00371623"/>
    <w:rsid w:val="00371F1A"/>
    <w:rsid w:val="003F34D3"/>
    <w:rsid w:val="00482622"/>
    <w:rsid w:val="0048762A"/>
    <w:rsid w:val="004B1B8F"/>
    <w:rsid w:val="00533B03"/>
    <w:rsid w:val="005424C9"/>
    <w:rsid w:val="005505ED"/>
    <w:rsid w:val="005B6FF1"/>
    <w:rsid w:val="005D2BAE"/>
    <w:rsid w:val="00675B5D"/>
    <w:rsid w:val="006A21EC"/>
    <w:rsid w:val="006C4131"/>
    <w:rsid w:val="006D24D2"/>
    <w:rsid w:val="007446B2"/>
    <w:rsid w:val="00757621"/>
    <w:rsid w:val="00795F3E"/>
    <w:rsid w:val="007E5F76"/>
    <w:rsid w:val="008013B7"/>
    <w:rsid w:val="0082094C"/>
    <w:rsid w:val="0084400D"/>
    <w:rsid w:val="00847615"/>
    <w:rsid w:val="0085597E"/>
    <w:rsid w:val="009236BC"/>
    <w:rsid w:val="00935C9F"/>
    <w:rsid w:val="00950654"/>
    <w:rsid w:val="00960225"/>
    <w:rsid w:val="009A284D"/>
    <w:rsid w:val="009F65B1"/>
    <w:rsid w:val="00A14C61"/>
    <w:rsid w:val="00A16179"/>
    <w:rsid w:val="00A218FC"/>
    <w:rsid w:val="00A22DB5"/>
    <w:rsid w:val="00A70525"/>
    <w:rsid w:val="00AA3E90"/>
    <w:rsid w:val="00AB72B9"/>
    <w:rsid w:val="00AC69CB"/>
    <w:rsid w:val="00BE66F4"/>
    <w:rsid w:val="00C11D7B"/>
    <w:rsid w:val="00C1517E"/>
    <w:rsid w:val="00C17C14"/>
    <w:rsid w:val="00C46CAB"/>
    <w:rsid w:val="00C96F49"/>
    <w:rsid w:val="00CE4502"/>
    <w:rsid w:val="00CF2A81"/>
    <w:rsid w:val="00D0093C"/>
    <w:rsid w:val="00D13A8D"/>
    <w:rsid w:val="00D24435"/>
    <w:rsid w:val="00D510E2"/>
    <w:rsid w:val="00D73CDA"/>
    <w:rsid w:val="00D75103"/>
    <w:rsid w:val="00D913F8"/>
    <w:rsid w:val="00D9545C"/>
    <w:rsid w:val="00E60D71"/>
    <w:rsid w:val="00E7715A"/>
    <w:rsid w:val="00E83946"/>
    <w:rsid w:val="00E8520D"/>
    <w:rsid w:val="00EA0B8F"/>
    <w:rsid w:val="00EC547E"/>
    <w:rsid w:val="00EC584C"/>
    <w:rsid w:val="00EE3E08"/>
    <w:rsid w:val="00F63EC9"/>
    <w:rsid w:val="00F66D04"/>
    <w:rsid w:val="00F741DA"/>
    <w:rsid w:val="00F765F5"/>
    <w:rsid w:val="00F91947"/>
    <w:rsid w:val="00FE5AFB"/>
    <w:rsid w:val="00FF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8760B"/>
  <w15:docId w15:val="{19673FB3-B62A-4F5C-AC10-C917039E4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6EF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857435143@qq.com</cp:lastModifiedBy>
  <cp:revision>3</cp:revision>
  <dcterms:created xsi:type="dcterms:W3CDTF">2022-10-25T09:46:00Z</dcterms:created>
  <dcterms:modified xsi:type="dcterms:W3CDTF">2022-10-27T00:49:00Z</dcterms:modified>
</cp:coreProperties>
</file>